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D0A" w:rsidRPr="0009706B" w:rsidRDefault="00F7752A" w:rsidP="00F7752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9706B"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:rsidR="00F7752A" w:rsidRPr="00A52A9C" w:rsidRDefault="00F7752A" w:rsidP="00F7752A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09706B">
        <w:rPr>
          <w:rFonts w:ascii="Times New Roman" w:eastAsiaTheme="minorHAnsi" w:hAnsi="Times New Roman" w:cs="Times New Roman"/>
          <w:b/>
          <w:sz w:val="20"/>
          <w:szCs w:val="20"/>
          <w:lang w:eastAsia="en-US"/>
        </w:rPr>
        <w:t xml:space="preserve">Table S1. </w:t>
      </w:r>
      <w:r w:rsidRPr="00A52A9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Least significant difference (LSD) for total publications (TP) and </w:t>
      </w:r>
      <w:r w:rsidR="00A52A9C" w:rsidRPr="00A52A9C">
        <w:rPr>
          <w:rFonts w:ascii="Times New Roman" w:eastAsiaTheme="minorHAnsi" w:hAnsi="Times New Roman" w:cs="Times New Roman"/>
          <w:sz w:val="20"/>
          <w:szCs w:val="20"/>
          <w:lang w:eastAsia="en-US"/>
        </w:rPr>
        <w:t>continents (</w:t>
      </w:r>
      <w:r w:rsidR="00607ED5" w:rsidRPr="00A52A9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(Dependent variable: TC) </w:t>
      </w:r>
      <w:r w:rsidRPr="00A52A9C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</w:p>
    <w:tbl>
      <w:tblPr>
        <w:tblW w:w="102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903"/>
        <w:gridCol w:w="1498"/>
        <w:gridCol w:w="1076"/>
        <w:gridCol w:w="17"/>
        <w:gridCol w:w="1012"/>
        <w:gridCol w:w="18"/>
        <w:gridCol w:w="1401"/>
        <w:gridCol w:w="19"/>
        <w:gridCol w:w="1400"/>
        <w:gridCol w:w="20"/>
      </w:tblGrid>
      <w:tr w:rsidR="00F7752A" w:rsidRPr="0009706B" w:rsidTr="00607ED5">
        <w:trPr>
          <w:gridAfter w:val="1"/>
          <w:wAfter w:w="20" w:type="dxa"/>
          <w:cantSplit/>
        </w:trPr>
        <w:tc>
          <w:tcPr>
            <w:tcW w:w="10200" w:type="dxa"/>
            <w:gridSpan w:val="10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ultiple Comparisons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</w:tcPr>
          <w:p w:rsidR="00F7752A" w:rsidRPr="0009706B" w:rsidRDefault="0009706B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(I)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r w:rsidR="00F7752A"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ntinent_Code</w:t>
            </w:r>
            <w:proofErr w:type="spellEnd"/>
          </w:p>
        </w:tc>
        <w:tc>
          <w:tcPr>
            <w:tcW w:w="1903" w:type="dxa"/>
            <w:vMerge w:val="restart"/>
            <w:shd w:val="clear" w:color="auto" w:fill="FFFFFF"/>
          </w:tcPr>
          <w:p w:rsidR="00F7752A" w:rsidRPr="0009706B" w:rsidRDefault="0009706B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(J)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r w:rsidR="00F7752A"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ntinent_Code</w:t>
            </w:r>
            <w:proofErr w:type="spellEnd"/>
          </w:p>
        </w:tc>
        <w:tc>
          <w:tcPr>
            <w:tcW w:w="1498" w:type="dxa"/>
            <w:vMerge w:val="restart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ean Difference (I-J)</w:t>
            </w:r>
          </w:p>
        </w:tc>
        <w:tc>
          <w:tcPr>
            <w:tcW w:w="1076" w:type="dxa"/>
            <w:vMerge w:val="restart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1029" w:type="dxa"/>
            <w:gridSpan w:val="2"/>
            <w:vMerge w:val="restart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2838" w:type="dxa"/>
            <w:gridSpan w:val="4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5% Confidence Interval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vMerge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8" w:type="dxa"/>
            <w:vMerge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76" w:type="dxa"/>
            <w:vMerge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9" w:type="dxa"/>
            <w:gridSpan w:val="2"/>
            <w:vMerge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 Bound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 Bound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6.7051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8703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127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.82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8.239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2.8333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5272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685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75.28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9.622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.9242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1332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69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3.998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6.15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22.8333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5272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85.28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60.378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1667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.1029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43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5.79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.123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6.7051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8703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127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8.23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.829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9.5385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9651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357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92.861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3.784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0.6294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.423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7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3.258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.00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39.5385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9651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02.861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76.216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6.5385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.124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64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4.518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.441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.8333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5272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685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9.622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5.289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9.5385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9651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357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3.78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2.861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.9091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722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77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53.932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1.75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10.0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3.5611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96.29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23.706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.0000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2.7916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48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1.96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.96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.9242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.1332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69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6.15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.998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.6294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.423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7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3.258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8.9091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722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77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71.75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3.932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18.9091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722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81.75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56.068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.0909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.5649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301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2.781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0.963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22.8333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5272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60.378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85.289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9.5385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9651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76.216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02.861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0.0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3.5611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3.706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96.294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8.9091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.722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6.068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81.75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3.0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2.7916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68.04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97.96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 w:val="restart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0.1667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.1029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439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6.123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.79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.5385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.1240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64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1.441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4.518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3.0000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2.7916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484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87.960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1.960</w:t>
            </w:r>
          </w:p>
        </w:tc>
      </w:tr>
      <w:tr w:rsidR="00F7752A" w:rsidRPr="0009706B" w:rsidTr="00607ED5">
        <w:trPr>
          <w:gridAfter w:val="1"/>
          <w:wAfter w:w="20" w:type="dxa"/>
          <w:cantSplit/>
        </w:trPr>
        <w:tc>
          <w:tcPr>
            <w:tcW w:w="1856" w:type="dxa"/>
            <w:vMerge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4.0909</w:t>
            </w:r>
          </w:p>
        </w:tc>
        <w:tc>
          <w:tcPr>
            <w:tcW w:w="1076" w:type="dxa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.5649</w:t>
            </w:r>
          </w:p>
        </w:tc>
        <w:tc>
          <w:tcPr>
            <w:tcW w:w="102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301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0.963</w:t>
            </w:r>
          </w:p>
        </w:tc>
        <w:tc>
          <w:tcPr>
            <w:tcW w:w="1419" w:type="dxa"/>
            <w:gridSpan w:val="2"/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.781</w:t>
            </w:r>
          </w:p>
        </w:tc>
      </w:tr>
      <w:tr w:rsidR="00F7752A" w:rsidRPr="0009706B" w:rsidTr="00DB4F50">
        <w:trPr>
          <w:gridAfter w:val="1"/>
          <w:wAfter w:w="20" w:type="dxa"/>
          <w:cantSplit/>
        </w:trPr>
        <w:tc>
          <w:tcPr>
            <w:tcW w:w="185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33.0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2.7916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97.960</w:t>
            </w: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68.040</w:t>
            </w:r>
          </w:p>
        </w:tc>
      </w:tr>
      <w:tr w:rsidR="00F7752A" w:rsidRPr="0009706B" w:rsidTr="00DB4F50">
        <w:trPr>
          <w:gridAfter w:val="1"/>
          <w:wAfter w:w="20" w:type="dxa"/>
          <w:cantSplit/>
        </w:trPr>
        <w:tc>
          <w:tcPr>
            <w:tcW w:w="10200" w:type="dxa"/>
            <w:gridSpan w:val="10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*. The mean difference is significant at the 0.05 level.</w:t>
            </w:r>
          </w:p>
        </w:tc>
      </w:tr>
      <w:tr w:rsidR="00F7752A" w:rsidRPr="0009706B" w:rsidTr="00A52A9C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0220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52A9C" w:rsidRDefault="00A52A9C" w:rsidP="00F7752A">
            <w:pPr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  <w:p w:rsidR="00F7752A" w:rsidRDefault="00F7752A" w:rsidP="00F7752A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09706B"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  <w:t xml:space="preserve"> S2. </w:t>
            </w:r>
            <w:r w:rsidRPr="00607ED5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Least significant diff</w:t>
            </w:r>
            <w:r w:rsidR="0009706B" w:rsidRPr="00607ED5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erence (LSD) for total citation</w:t>
            </w:r>
            <w:r w:rsidRPr="00607ED5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(TC) and </w:t>
            </w:r>
            <w:r w:rsidR="00607ED5" w:rsidRPr="00607ED5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ontinents</w:t>
            </w:r>
            <w:r w:rsidR="00607ED5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(Dependent variable: TC)</w:t>
            </w:r>
            <w:r w:rsidRPr="00607ED5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A52A9C" w:rsidRPr="0009706B" w:rsidTr="00A52A9C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022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A52A9C" w:rsidRPr="0009706B" w:rsidRDefault="00A52A9C" w:rsidP="00A52A9C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ultiple Comparisons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607ED5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(I)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r w:rsidR="00F7752A"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ntinent_Code</w:t>
            </w:r>
            <w:proofErr w:type="spellEnd"/>
          </w:p>
        </w:tc>
        <w:tc>
          <w:tcPr>
            <w:tcW w:w="1903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607ED5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(J) </w:t>
            </w: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  <w:r w:rsidR="00F7752A"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ntinent_Code</w:t>
            </w:r>
            <w:proofErr w:type="spellEnd"/>
          </w:p>
        </w:tc>
        <w:tc>
          <w:tcPr>
            <w:tcW w:w="14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ean Difference (I-J)</w:t>
            </w:r>
          </w:p>
        </w:tc>
        <w:tc>
          <w:tcPr>
            <w:tcW w:w="109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103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.</w:t>
            </w:r>
          </w:p>
        </w:tc>
        <w:tc>
          <w:tcPr>
            <w:tcW w:w="2840" w:type="dxa"/>
            <w:gridSpan w:val="4"/>
            <w:tcBorders>
              <w:top w:val="single" w:sz="8" w:space="0" w:color="000000"/>
              <w:lef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5% Confidence Interval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vMerge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8" w:type="dxa"/>
            <w:vMerge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93" w:type="dxa"/>
            <w:gridSpan w:val="2"/>
            <w:vMerge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30" w:type="dxa"/>
            <w:gridSpan w:val="2"/>
            <w:vMerge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 Bound</w:t>
            </w:r>
          </w:p>
        </w:tc>
        <w:tc>
          <w:tcPr>
            <w:tcW w:w="14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 Bound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77.4212</w:t>
            </w:r>
          </w:p>
        </w:tc>
        <w:tc>
          <w:tcPr>
            <w:tcW w:w="109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5.2218</w:t>
            </w:r>
          </w:p>
        </w:tc>
        <w:tc>
          <w:tcPr>
            <w:tcW w:w="103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159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70.642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25.485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09.309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3.1812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764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828.76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0.150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73.6580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6.7309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52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04.901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7.585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654.3095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3.1812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373.76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934.850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2.590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0.9398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347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56.42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41.601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77.4212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5.2218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15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25.485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.642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86.7308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8.2257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438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016.18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42.721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51.0793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1.5888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5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511.75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.597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831.7308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8.2257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561.18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102.279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4.8308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62.7033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831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57.145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87.48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9.309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3.1812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764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610.15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28.769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86.7308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8.2257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438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42.721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16.18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5.651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5.4254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922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688.25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59.556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545.0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01.8070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539.07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550.924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51.9000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77.7466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50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96.41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0.21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3.6580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6.7309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52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57.585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04.901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51.0793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1.5888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5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9.597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11.756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5.651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5.4254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922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759.55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88.25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580.6515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5.4254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304.55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856.747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6.248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6.2625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16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93.30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25.80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654.3095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3.1812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934.85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373.769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831.7308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8.2257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02.27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561.18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545.0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01.8070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50.924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539.076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580.6515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65.4254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56.747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304.556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796.9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77.7466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48.587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545.21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 w:val="restart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outh America</w:t>
            </w: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s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42.590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0.9398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347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441.601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6.420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f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4.8308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62.7033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831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87.48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57.145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51.9000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77.7466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506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000.21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96.413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urope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16.2485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6.2625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169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525.80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3.306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85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rth America</w:t>
            </w:r>
          </w:p>
        </w:tc>
        <w:tc>
          <w:tcPr>
            <w:tcW w:w="14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796.9000</w:t>
            </w: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093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77.7466</w:t>
            </w:r>
          </w:p>
        </w:tc>
        <w:tc>
          <w:tcPr>
            <w:tcW w:w="103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000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545.213</w:t>
            </w:r>
          </w:p>
        </w:tc>
        <w:tc>
          <w:tcPr>
            <w:tcW w:w="14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048.587</w:t>
            </w:r>
          </w:p>
        </w:tc>
      </w:tr>
      <w:tr w:rsidR="00F7752A" w:rsidRPr="0009706B" w:rsidTr="00607ED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cantSplit/>
        </w:trPr>
        <w:tc>
          <w:tcPr>
            <w:tcW w:w="10220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7752A" w:rsidRPr="0009706B" w:rsidRDefault="00F7752A" w:rsidP="00F775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9706B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*. The mean difference is significant at the 0.05 level.</w:t>
            </w:r>
          </w:p>
        </w:tc>
      </w:tr>
    </w:tbl>
    <w:p w:rsidR="00A27278" w:rsidRPr="0009706B" w:rsidRDefault="00A2727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27278" w:rsidRPr="00097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MDU1NTIyMLWwMDJX0lEKTi0uzszPAykwrgUA/P/n7SwAAAA="/>
  </w:docVars>
  <w:rsids>
    <w:rsidRoot w:val="00F7752A"/>
    <w:rsid w:val="0009706B"/>
    <w:rsid w:val="002E4D0A"/>
    <w:rsid w:val="005933D2"/>
    <w:rsid w:val="00607ED5"/>
    <w:rsid w:val="00692049"/>
    <w:rsid w:val="00A27278"/>
    <w:rsid w:val="00A52A9C"/>
    <w:rsid w:val="00DB4F50"/>
    <w:rsid w:val="00F7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ra</dc:creator>
  <cp:keywords/>
  <dc:description/>
  <cp:lastModifiedBy> Gowrishankar</cp:lastModifiedBy>
  <cp:revision>6</cp:revision>
  <dcterms:created xsi:type="dcterms:W3CDTF">2022-04-27T04:12:00Z</dcterms:created>
  <dcterms:modified xsi:type="dcterms:W3CDTF">2022-07-19T13:19:00Z</dcterms:modified>
</cp:coreProperties>
</file>